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F52" w:rsidRDefault="00CC7F52" w:rsidP="009A30D3">
      <w:pPr>
        <w:jc w:val="left"/>
        <w:rPr>
          <w:rFonts w:ascii="Times New Roman" w:hAnsi="Times New Roman"/>
          <w:b/>
          <w:sz w:val="24"/>
          <w:szCs w:val="24"/>
        </w:rPr>
      </w:pPr>
      <w:r w:rsidRPr="00E82D39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1A0D8E">
        <w:rPr>
          <w:rFonts w:ascii="Times New Roman" w:hAnsi="Times New Roman" w:hint="eastAsia"/>
          <w:b/>
          <w:sz w:val="24"/>
          <w:szCs w:val="24"/>
        </w:rPr>
        <w:t>10</w:t>
      </w:r>
      <w:bookmarkStart w:id="0" w:name="_GoBack"/>
      <w:bookmarkEnd w:id="0"/>
      <w:r w:rsidRPr="00E82D39">
        <w:rPr>
          <w:rFonts w:ascii="Times New Roman" w:hAnsi="Times New Roman"/>
          <w:b/>
          <w:sz w:val="24"/>
          <w:szCs w:val="24"/>
        </w:rPr>
        <w:t xml:space="preserve"> Expression level</w:t>
      </w:r>
      <w:r>
        <w:rPr>
          <w:rFonts w:ascii="Times New Roman" w:hAnsi="Times New Roman"/>
          <w:b/>
          <w:sz w:val="24"/>
          <w:szCs w:val="24"/>
        </w:rPr>
        <w:t>s</w:t>
      </w:r>
      <w:r w:rsidRPr="00E82D39">
        <w:rPr>
          <w:rFonts w:ascii="Times New Roman" w:hAnsi="Times New Roman"/>
          <w:b/>
          <w:sz w:val="24"/>
          <w:szCs w:val="24"/>
        </w:rPr>
        <w:t xml:space="preserve"> of </w:t>
      </w:r>
      <w:r w:rsidRPr="002D5D9F">
        <w:rPr>
          <w:rFonts w:ascii="Times New Roman" w:hAnsi="Times New Roman"/>
          <w:b/>
          <w:i/>
          <w:sz w:val="24"/>
          <w:szCs w:val="24"/>
        </w:rPr>
        <w:t>DFRs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CC7F52" w:rsidRPr="00A20B68" w:rsidRDefault="00CC7F52" w:rsidP="009A30D3">
      <w:pPr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-17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09"/>
        <w:gridCol w:w="2102"/>
        <w:gridCol w:w="1453"/>
        <w:gridCol w:w="978"/>
        <w:gridCol w:w="1003"/>
        <w:gridCol w:w="978"/>
        <w:gridCol w:w="975"/>
      </w:tblGrid>
      <w:tr w:rsidR="00CC7F52" w:rsidRPr="00D914AE" w:rsidTr="00D914AE">
        <w:trPr>
          <w:trHeight w:val="697"/>
        </w:trPr>
        <w:tc>
          <w:tcPr>
            <w:tcW w:w="12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Stage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Stage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Stage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Stage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Stage5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3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4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8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5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27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94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72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1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78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6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91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8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8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5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12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81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87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.87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82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6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25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.10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12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7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.0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.75</w:t>
            </w:r>
          </w:p>
        </w:tc>
        <w:tc>
          <w:tcPr>
            <w:tcW w:w="975" w:type="dxa"/>
            <w:tcBorders>
              <w:left w:val="nil"/>
              <w:bottom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.45</w:t>
            </w:r>
          </w:p>
        </w:tc>
      </w:tr>
    </w:tbl>
    <w:p w:rsidR="00CC7F52" w:rsidRDefault="00CC7F52" w:rsidP="00D40753"/>
    <w:sectPr w:rsidR="00CC7F52" w:rsidSect="00A33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6A9" w:rsidRDefault="009A46A9" w:rsidP="0048469D">
      <w:r>
        <w:separator/>
      </w:r>
    </w:p>
  </w:endnote>
  <w:endnote w:type="continuationSeparator" w:id="0">
    <w:p w:rsidR="009A46A9" w:rsidRDefault="009A46A9" w:rsidP="00484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6A9" w:rsidRDefault="009A46A9" w:rsidP="0048469D">
      <w:r>
        <w:separator/>
      </w:r>
    </w:p>
  </w:footnote>
  <w:footnote w:type="continuationSeparator" w:id="0">
    <w:p w:rsidR="009A46A9" w:rsidRDefault="009A46A9" w:rsidP="00484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FD7"/>
    <w:rsid w:val="00115876"/>
    <w:rsid w:val="001A0D8E"/>
    <w:rsid w:val="001F3744"/>
    <w:rsid w:val="002C72C2"/>
    <w:rsid w:val="002D5D9F"/>
    <w:rsid w:val="002F7BC9"/>
    <w:rsid w:val="00316865"/>
    <w:rsid w:val="0048469D"/>
    <w:rsid w:val="00486793"/>
    <w:rsid w:val="005F42D6"/>
    <w:rsid w:val="006239BB"/>
    <w:rsid w:val="006D3BEA"/>
    <w:rsid w:val="00754B21"/>
    <w:rsid w:val="00793EA9"/>
    <w:rsid w:val="007C7D66"/>
    <w:rsid w:val="008B1E4A"/>
    <w:rsid w:val="008C5607"/>
    <w:rsid w:val="00926E8D"/>
    <w:rsid w:val="00946DF7"/>
    <w:rsid w:val="009A30D3"/>
    <w:rsid w:val="009A46A9"/>
    <w:rsid w:val="00A20B68"/>
    <w:rsid w:val="00A3337A"/>
    <w:rsid w:val="00AA4B26"/>
    <w:rsid w:val="00AE20D3"/>
    <w:rsid w:val="00B605BA"/>
    <w:rsid w:val="00BD4CE4"/>
    <w:rsid w:val="00C27A31"/>
    <w:rsid w:val="00C37216"/>
    <w:rsid w:val="00C54918"/>
    <w:rsid w:val="00CA2610"/>
    <w:rsid w:val="00CC7F52"/>
    <w:rsid w:val="00CD6A7F"/>
    <w:rsid w:val="00D0707A"/>
    <w:rsid w:val="00D15F21"/>
    <w:rsid w:val="00D40753"/>
    <w:rsid w:val="00D914AE"/>
    <w:rsid w:val="00E32F3F"/>
    <w:rsid w:val="00E82D39"/>
    <w:rsid w:val="00EB3209"/>
    <w:rsid w:val="00F461C5"/>
    <w:rsid w:val="00FC70EC"/>
    <w:rsid w:val="00FC7FD7"/>
    <w:rsid w:val="00FD3DCB"/>
    <w:rsid w:val="00FE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A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FC7FD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484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locked/>
    <w:rsid w:val="0048469D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rsid w:val="00484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locked/>
    <w:rsid w:val="0048469D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A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FC7FD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484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locked/>
    <w:rsid w:val="0048469D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rsid w:val="00484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locked/>
    <w:rsid w:val="0048469D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102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0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0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9E0F835-E3F4-4D05-9B5F-918F74D332A8}"/>
</file>

<file path=customXml/itemProps2.xml><?xml version="1.0" encoding="utf-8"?>
<ds:datastoreItem xmlns:ds="http://schemas.openxmlformats.org/officeDocument/2006/customXml" ds:itemID="{3355EDED-A5BD-4C90-BA3A-7BF8993CAA2A}"/>
</file>

<file path=customXml/itemProps3.xml><?xml version="1.0" encoding="utf-8"?>
<ds:datastoreItem xmlns:ds="http://schemas.openxmlformats.org/officeDocument/2006/customXml" ds:itemID="{BE3B5D18-5EA9-43F0-A657-5F1A9E91E4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0 Expression levels of DFRs</dc:title>
  <dc:creator>Windows 用户</dc:creator>
  <cp:lastModifiedBy>Windows 用户</cp:lastModifiedBy>
  <cp:revision>2</cp:revision>
  <dcterms:created xsi:type="dcterms:W3CDTF">2017-06-07T00:48:00Z</dcterms:created>
  <dcterms:modified xsi:type="dcterms:W3CDTF">2017-06-07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